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1720"/>
        <w:gridCol w:w="4540"/>
      </w:tblGrid>
      <w:tr w:rsidR="00171C58" w:rsidRPr="00171C58" w14:paraId="52E109B5" w14:textId="77777777" w:rsidTr="00171C58">
        <w:trPr>
          <w:trHeight w:val="780"/>
        </w:trPr>
        <w:tc>
          <w:tcPr>
            <w:tcW w:w="1360" w:type="dxa"/>
            <w:shd w:val="clear" w:color="auto" w:fill="auto"/>
            <w:vAlign w:val="center"/>
            <w:hideMark/>
          </w:tcPr>
          <w:p w14:paraId="45361B11" w14:textId="77777777" w:rsidR="00171C58" w:rsidRPr="00171C58" w:rsidRDefault="00171C58" w:rsidP="00171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171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otspot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dentification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7B93F81" w14:textId="77777777" w:rsidR="00171C58" w:rsidRPr="00171C58" w:rsidRDefault="00171C58" w:rsidP="00171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171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otspot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rea</w:t>
            </w:r>
            <w:proofErr w:type="spellEnd"/>
          </w:p>
        </w:tc>
        <w:tc>
          <w:tcPr>
            <w:tcW w:w="4540" w:type="dxa"/>
            <w:shd w:val="clear" w:color="auto" w:fill="auto"/>
            <w:noWrap/>
            <w:vAlign w:val="center"/>
            <w:hideMark/>
          </w:tcPr>
          <w:p w14:paraId="28C61A05" w14:textId="77777777" w:rsidR="00171C58" w:rsidRPr="00171C58" w:rsidRDefault="00171C58" w:rsidP="00171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171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pecies</w:t>
            </w:r>
            <w:proofErr w:type="spellEnd"/>
          </w:p>
        </w:tc>
      </w:tr>
      <w:tr w:rsidR="00171C58" w:rsidRPr="00171C58" w14:paraId="32698B43" w14:textId="77777777" w:rsidTr="00171C58">
        <w:trPr>
          <w:trHeight w:val="1776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E3E4111" w14:textId="77777777" w:rsidR="00171C58" w:rsidRPr="00171C58" w:rsidRDefault="00171C58" w:rsidP="00171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71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552FA9F" w14:textId="33004647" w:rsidR="00171C58" w:rsidRPr="00171C58" w:rsidRDefault="00EC2636" w:rsidP="00171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V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6B65909B" w14:textId="77777777" w:rsidR="00171C58" w:rsidRPr="00171C58" w:rsidRDefault="00171C58" w:rsidP="00171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Ambystom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granulosum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Ambystom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rivulare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Ambystom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velasci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hiropterotriton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orculus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Isthmur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bellii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seudoeuryce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leprosa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seudoeuryce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robertsi</w:t>
            </w:r>
            <w:proofErr w:type="spellEnd"/>
          </w:p>
        </w:tc>
      </w:tr>
      <w:tr w:rsidR="00171C58" w:rsidRPr="00171C58" w14:paraId="5EADD28A" w14:textId="77777777" w:rsidTr="00171C58">
        <w:trPr>
          <w:trHeight w:val="1272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610540C" w14:textId="77777777" w:rsidR="00171C58" w:rsidRPr="00171C58" w:rsidRDefault="00171C58" w:rsidP="00171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71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B750783" w14:textId="4E466F45" w:rsidR="00171C58" w:rsidRPr="00171C58" w:rsidRDefault="00EC2636" w:rsidP="00171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VB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3ADD414" w14:textId="77777777" w:rsidR="00171C58" w:rsidRPr="00171C58" w:rsidRDefault="00171C58" w:rsidP="00171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Ambystom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granulosum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Ambystom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rivulare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Ambystom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velasci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Isthmur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bellii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seudoeuryce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leprosa</w:t>
            </w:r>
          </w:p>
        </w:tc>
      </w:tr>
      <w:tr w:rsidR="00171C58" w:rsidRPr="00171C58" w14:paraId="72850FB6" w14:textId="77777777" w:rsidTr="00171C58">
        <w:trPr>
          <w:trHeight w:val="1344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D72D8B7" w14:textId="77777777" w:rsidR="00171C58" w:rsidRPr="00171C58" w:rsidRDefault="00171C58" w:rsidP="00171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71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9F0C37D" w14:textId="2B1E7FE5" w:rsidR="00171C58" w:rsidRPr="00171C58" w:rsidRDefault="00EC2636" w:rsidP="00171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VB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488788A" w14:textId="77777777" w:rsidR="00171C58" w:rsidRPr="00171C58" w:rsidRDefault="00171C58" w:rsidP="00171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Ambystom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altamirani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Ambystom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rivulare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Aquiloeryce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ephalic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hiropterotriton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orculus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Isthmur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bellii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seudoeuryce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leprosa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seudoeuryce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tlilicxitl</w:t>
            </w:r>
            <w:proofErr w:type="spellEnd"/>
          </w:p>
        </w:tc>
      </w:tr>
      <w:tr w:rsidR="00171C58" w:rsidRPr="00171C58" w14:paraId="527352AC" w14:textId="77777777" w:rsidTr="00171C58">
        <w:trPr>
          <w:trHeight w:val="1248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5B8A131" w14:textId="77777777" w:rsidR="00171C58" w:rsidRPr="00171C58" w:rsidRDefault="00171C58" w:rsidP="00171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71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70CBA2E" w14:textId="1656937C" w:rsidR="00171C58" w:rsidRPr="00171C58" w:rsidRDefault="00EC2636" w:rsidP="00171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VB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4E4F4768" w14:textId="77777777" w:rsidR="00171C58" w:rsidRPr="00171C58" w:rsidRDefault="00171C58" w:rsidP="00171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Ambystom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velasci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Aquiloeryce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ephalic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hiropterotriton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chico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hiropterotriton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dimidiatus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seudoeuryce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leprosa</w:t>
            </w:r>
          </w:p>
        </w:tc>
      </w:tr>
      <w:tr w:rsidR="00171C58" w:rsidRPr="00171C58" w14:paraId="280B30F5" w14:textId="77777777" w:rsidTr="00171C58">
        <w:trPr>
          <w:trHeight w:val="936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D376DEC" w14:textId="77777777" w:rsidR="00171C58" w:rsidRPr="00171C58" w:rsidRDefault="00171C58" w:rsidP="00171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71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280BD9E" w14:textId="3D24288A" w:rsidR="00171C58" w:rsidRPr="00171C58" w:rsidRDefault="00EC2636" w:rsidP="00171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VB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FF729CB" w14:textId="77777777" w:rsidR="00171C58" w:rsidRPr="00171C58" w:rsidRDefault="00171C58" w:rsidP="00171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Ambystom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velasci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Aquiloeryce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ephalic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hiropterotriton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orculus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Isthmur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bellii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seudoeuryce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leprosa</w:t>
            </w:r>
          </w:p>
        </w:tc>
      </w:tr>
      <w:tr w:rsidR="00171C58" w:rsidRPr="00171C58" w14:paraId="30BBEF86" w14:textId="77777777" w:rsidTr="00171C58">
        <w:trPr>
          <w:trHeight w:val="1248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061E32C" w14:textId="77777777" w:rsidR="00171C58" w:rsidRPr="00171C58" w:rsidRDefault="00171C58" w:rsidP="00171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71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654E35A" w14:textId="7B781393" w:rsidR="00171C58" w:rsidRPr="00171C58" w:rsidRDefault="00EC2636" w:rsidP="00171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VB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1A2E1C5" w14:textId="77777777" w:rsidR="00171C58" w:rsidRPr="00171C58" w:rsidRDefault="00171C58" w:rsidP="00171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Ambystom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leorae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Ambystom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velasci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Aquiloeryce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ephalic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hiropterotriton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orculus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Isthmur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bellii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seudoeuryce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leprosa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seudoeuryce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tlilicxitl</w:t>
            </w:r>
            <w:proofErr w:type="spellEnd"/>
          </w:p>
        </w:tc>
      </w:tr>
      <w:tr w:rsidR="00171C58" w:rsidRPr="00171C58" w14:paraId="17FD6994" w14:textId="77777777" w:rsidTr="00171C58">
        <w:trPr>
          <w:trHeight w:val="1248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4E0C0EC" w14:textId="77777777" w:rsidR="00171C58" w:rsidRPr="00171C58" w:rsidRDefault="00171C58" w:rsidP="00171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71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D55DE06" w14:textId="6C7AD5F8" w:rsidR="00171C58" w:rsidRPr="00171C58" w:rsidRDefault="00EC2636" w:rsidP="00171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VB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5233602C" w14:textId="77777777" w:rsidR="00171C58" w:rsidRPr="00171C58" w:rsidRDefault="00171C58" w:rsidP="00171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Aquiloeryce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ephalic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seudoeuryce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gadovii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seudoeuryce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leprosa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seudoeuryce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lynchi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seudoeuryce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melanomolga</w:t>
            </w:r>
            <w:proofErr w:type="spellEnd"/>
          </w:p>
        </w:tc>
      </w:tr>
      <w:tr w:rsidR="00171C58" w:rsidRPr="00171C58" w14:paraId="432070AC" w14:textId="77777777" w:rsidTr="00171C58">
        <w:trPr>
          <w:trHeight w:val="1872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FC81453" w14:textId="77777777" w:rsidR="00171C58" w:rsidRPr="00171C58" w:rsidRDefault="00171C58" w:rsidP="00171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71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9C0B1E1" w14:textId="3399274B" w:rsidR="00171C58" w:rsidRPr="00171C58" w:rsidRDefault="00EC2636" w:rsidP="00171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VB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074FD26" w14:textId="77777777" w:rsidR="00171C58" w:rsidRPr="00171C58" w:rsidRDefault="00171C58" w:rsidP="00171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Aquiloeryce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ephalic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Aquiloeuryce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cafetalera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hiropterotriton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sp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. E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hiropterotriton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lavae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Isthmur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gigantea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seudoeuryce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leprosa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seudoeuryce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lynchi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Thorius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minydemus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Thorius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munificus</w:t>
            </w:r>
            <w:proofErr w:type="spellEnd"/>
          </w:p>
        </w:tc>
      </w:tr>
      <w:tr w:rsidR="00171C58" w:rsidRPr="00171C58" w14:paraId="7C9555EB" w14:textId="77777777" w:rsidTr="00171C58">
        <w:trPr>
          <w:trHeight w:val="1248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E8F5678" w14:textId="77777777" w:rsidR="00171C58" w:rsidRPr="00171C58" w:rsidRDefault="00171C58" w:rsidP="00171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71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lastRenderedPageBreak/>
              <w:t>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BF50738" w14:textId="77777777" w:rsidR="00171C58" w:rsidRPr="00171C58" w:rsidRDefault="00171C58" w:rsidP="00171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71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os Tuxtlas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3222D014" w14:textId="77777777" w:rsidR="00171C58" w:rsidRPr="00171C58" w:rsidRDefault="00171C58" w:rsidP="00171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Bolitogloss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alberchi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Bolitogloss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latydactyl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Bolitogloss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rufescens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seudoeuryce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orchimelas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seudoeuryce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werleri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Thorius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narismagnus</w:t>
            </w:r>
            <w:proofErr w:type="spellEnd"/>
          </w:p>
        </w:tc>
      </w:tr>
      <w:tr w:rsidR="00171C58" w:rsidRPr="00171C58" w14:paraId="682E700F" w14:textId="77777777" w:rsidTr="00171C58">
        <w:trPr>
          <w:trHeight w:val="1248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80E2397" w14:textId="77777777" w:rsidR="00171C58" w:rsidRPr="00171C58" w:rsidRDefault="00171C58" w:rsidP="00171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71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1781E37" w14:textId="77777777" w:rsidR="00171C58" w:rsidRPr="00171C58" w:rsidRDefault="00171C58" w:rsidP="00171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71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os Tuxtlas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182BECF7" w14:textId="77777777" w:rsidR="00171C58" w:rsidRPr="00171C58" w:rsidRDefault="00171C58" w:rsidP="00171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Bolitogloss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alberchi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Bolitogloss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latydactyl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Bolitogloss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rufescens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seudoeuryce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orchimelas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seudoeuryce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werleri</w:t>
            </w:r>
            <w:proofErr w:type="spellEnd"/>
          </w:p>
        </w:tc>
      </w:tr>
      <w:tr w:rsidR="00171C58" w:rsidRPr="00171C58" w14:paraId="41575A78" w14:textId="77777777" w:rsidTr="00171C58">
        <w:trPr>
          <w:trHeight w:val="936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88DCF5B" w14:textId="77777777" w:rsidR="00171C58" w:rsidRPr="00171C58" w:rsidRDefault="00171C58" w:rsidP="00171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71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358C314" w14:textId="77777777" w:rsidR="00171C58" w:rsidRPr="00171C58" w:rsidRDefault="00171C58" w:rsidP="00171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71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MS Guerrero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F40BB1F" w14:textId="77777777" w:rsidR="00171C58" w:rsidRPr="00171C58" w:rsidRDefault="00171C58" w:rsidP="00171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seudoeuryce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ahuitzotl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seudoeuryce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tenchalli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seudoeuryce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teotepec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seudoeuryce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tlahcuiloh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Thorius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grandis</w:t>
            </w:r>
            <w:proofErr w:type="spellEnd"/>
          </w:p>
        </w:tc>
      </w:tr>
      <w:tr w:rsidR="00171C58" w:rsidRPr="00EC2636" w14:paraId="1DA53D66" w14:textId="77777777" w:rsidTr="00171C58">
        <w:trPr>
          <w:trHeight w:val="1248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F368F00" w14:textId="77777777" w:rsidR="00171C58" w:rsidRPr="00171C58" w:rsidRDefault="00171C58" w:rsidP="00171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71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B18D1EE" w14:textId="77777777" w:rsidR="00171C58" w:rsidRPr="00171C58" w:rsidRDefault="00171C58" w:rsidP="00171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171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Oaxaca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023A9CFD" w14:textId="77777777" w:rsidR="00171C58" w:rsidRPr="00171C58" w:rsidRDefault="00171C58" w:rsidP="00171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Chiropterotriton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 xml:space="preserve"> sp. K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Isthmur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boneti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Pseudoeuryce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smithi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Pseudoeuryce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unguidentis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Thorius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narisovalis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Thorius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pulmonaris</w:t>
            </w:r>
            <w:proofErr w:type="spellEnd"/>
          </w:p>
        </w:tc>
      </w:tr>
      <w:tr w:rsidR="00171C58" w:rsidRPr="00171C58" w14:paraId="14966EEB" w14:textId="77777777" w:rsidTr="00171C58">
        <w:trPr>
          <w:trHeight w:val="1560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7314154" w14:textId="77777777" w:rsidR="00171C58" w:rsidRPr="00171C58" w:rsidRDefault="00171C58" w:rsidP="00171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71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7A42B19" w14:textId="77777777" w:rsidR="00171C58" w:rsidRPr="00171C58" w:rsidRDefault="00171C58" w:rsidP="00171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71C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MS Chiapas</w:t>
            </w:r>
          </w:p>
        </w:tc>
        <w:tc>
          <w:tcPr>
            <w:tcW w:w="4540" w:type="dxa"/>
            <w:shd w:val="clear" w:color="auto" w:fill="auto"/>
            <w:vAlign w:val="center"/>
            <w:hideMark/>
          </w:tcPr>
          <w:p w14:paraId="20165A64" w14:textId="77777777" w:rsidR="00171C58" w:rsidRPr="00171C58" w:rsidRDefault="00171C58" w:rsidP="00171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Bolitogloss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engelhardti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Bolitogloss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flavimembris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Bolitogloss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franklini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Bolitogloss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occidentalis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Bolitogloss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rostrat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seudoeuryce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brunnat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seudoeuryce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goebeli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seudoeurycea</w:t>
            </w:r>
            <w:proofErr w:type="spellEnd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71C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rex</w:t>
            </w:r>
            <w:proofErr w:type="spellEnd"/>
          </w:p>
        </w:tc>
      </w:tr>
    </w:tbl>
    <w:p w14:paraId="1AC11C61" w14:textId="77777777" w:rsidR="00F52E3B" w:rsidRDefault="00F52E3B"/>
    <w:sectPr w:rsidR="00F52E3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C58"/>
    <w:rsid w:val="00171C58"/>
    <w:rsid w:val="00EC2636"/>
    <w:rsid w:val="00F52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EF6B0"/>
  <w15:chartTrackingRefBased/>
  <w15:docId w15:val="{E0F9E65E-884B-4BE2-9D4C-96811DF21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9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6</Words>
  <Characters>168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ELIA BASANTA</dc:creator>
  <cp:keywords/>
  <dc:description/>
  <cp:lastModifiedBy>Maria Delia Basanta</cp:lastModifiedBy>
  <cp:revision>2</cp:revision>
  <dcterms:created xsi:type="dcterms:W3CDTF">2018-11-27T02:16:00Z</dcterms:created>
  <dcterms:modified xsi:type="dcterms:W3CDTF">2018-12-03T01:13:00Z</dcterms:modified>
</cp:coreProperties>
</file>